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51A" w:rsidRPr="00BF6F84" w:rsidRDefault="0056251A" w:rsidP="0056251A">
      <w:pPr>
        <w:rPr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 xml:space="preserve">S2 Table. </w:t>
      </w:r>
      <w:r w:rsidRPr="00165674">
        <w:rPr>
          <w:rFonts w:ascii="Times New Roman" w:hAnsi="Times New Roman" w:cs="Times New Roman"/>
          <w:b/>
          <w:color w:val="FF0000"/>
          <w:lang w:val="en-US"/>
        </w:rPr>
        <w:t xml:space="preserve">Sex-stratified analysis (using </w:t>
      </w:r>
      <w:r>
        <w:rPr>
          <w:rFonts w:ascii="Times New Roman" w:hAnsi="Times New Roman" w:cs="Times New Roman"/>
          <w:b/>
          <w:color w:val="FF0000"/>
          <w:lang w:val="en-US"/>
        </w:rPr>
        <w:t>a</w:t>
      </w:r>
      <w:r w:rsidRPr="00165674">
        <w:rPr>
          <w:rFonts w:ascii="Times New Roman" w:hAnsi="Times New Roman" w:cs="Times New Roman"/>
          <w:b/>
          <w:color w:val="FF0000"/>
          <w:lang w:val="en-US"/>
        </w:rPr>
        <w:t xml:space="preserve">rea of residence as </w:t>
      </w:r>
      <w:r>
        <w:rPr>
          <w:rFonts w:ascii="Times New Roman" w:hAnsi="Times New Roman" w:cs="Times New Roman"/>
          <w:b/>
          <w:color w:val="FF0000"/>
          <w:lang w:val="en-US"/>
        </w:rPr>
        <w:t>an adjustment covariat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843"/>
        <w:gridCol w:w="1134"/>
        <w:gridCol w:w="1843"/>
        <w:gridCol w:w="1134"/>
        <w:gridCol w:w="1843"/>
        <w:gridCol w:w="1134"/>
      </w:tblGrid>
      <w:tr w:rsidR="0056251A" w:rsidRPr="00AF7E5F" w:rsidTr="008F2D0B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Baseline 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verall (n= 996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le (n= 430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emale (n= 566)</w:t>
            </w:r>
          </w:p>
        </w:tc>
      </w:tr>
      <w:tr w:rsidR="0056251A" w:rsidRPr="00AF7E5F" w:rsidTr="008F2D0B">
        <w:tc>
          <w:tcPr>
            <w:tcW w:w="3964" w:type="dxa"/>
            <w:vMerge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56251A" w:rsidRPr="005B4E14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physical environment (total length of space per 100 meters)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251A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or pedestrian traffic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2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idewalks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3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Free access to people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4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stricted to vehicles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9 (0.98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8-1.02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99 (0.97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7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5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public lighting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6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Covered with concrete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l 7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 trees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8</w:t>
            </w:r>
          </w:p>
        </w:tc>
      </w:tr>
      <w:tr w:rsidR="0056251A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Without peddl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56251A" w:rsidRPr="00AF7E5F" w:rsidTr="008F2D0B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 xml:space="preserve">Neighborhood social environment </w:t>
            </w:r>
            <w:r w:rsidRPr="00AF7E5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6251A" w:rsidRPr="00AF7E5F" w:rsidTr="008F2D0B">
        <w:tc>
          <w:tcPr>
            <w:tcW w:w="12895" w:type="dxa"/>
            <w:gridSpan w:val="7"/>
            <w:tcBorders>
              <w:top w:val="single" w:sz="4" w:space="0" w:color="auto"/>
            </w:tcBorders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9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capital</w:t>
            </w:r>
            <w:r w:rsidRPr="00AF7E5F">
              <w:rPr>
                <w:rFonts w:ascii="Times New Roman" w:hAnsi="Times New Roman" w:cs="Times New Roman"/>
                <w:lang w:val="en-US"/>
              </w:rPr>
              <w:t xml:space="preserve"> (score)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56251A" w:rsidRPr="00594924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7 (0.50-1.89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0.37-6.92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0.41-1.61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56251A" w:rsidRPr="00594924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High (2-4)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4 (0.39-2.28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 (0.15-13.15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32-2.44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56251A" w:rsidRPr="00594924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0</w:t>
            </w:r>
          </w:p>
        </w:tc>
      </w:tr>
      <w:tr w:rsidR="0056251A" w:rsidRPr="00594924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Trust and solidarity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6251A" w:rsidRPr="00594924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No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84 (0.56-1.27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 (0.41-4.61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47-1.24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56251A" w:rsidRPr="00AF7E5F" w:rsidTr="008F2D0B">
        <w:tc>
          <w:tcPr>
            <w:tcW w:w="12895" w:type="dxa"/>
            <w:gridSpan w:val="7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b/>
                <w:lang w:val="en-US"/>
              </w:rPr>
              <w:t>Model 11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Safety (score)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lastRenderedPageBreak/>
              <w:t>High (2-4)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  <w:tc>
          <w:tcPr>
            <w:tcW w:w="2977" w:type="dxa"/>
            <w:gridSpan w:val="2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56251A" w:rsidRPr="00AF7E5F" w:rsidTr="008F2D0B">
        <w:tc>
          <w:tcPr>
            <w:tcW w:w="3964" w:type="dxa"/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Medium (1)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48 (0.96-2.3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(0.36-5.15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843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 (0.83-2.60)</w:t>
            </w:r>
          </w:p>
        </w:tc>
        <w:tc>
          <w:tcPr>
            <w:tcW w:w="1134" w:type="dxa"/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56251A" w:rsidRPr="00AF7E5F" w:rsidTr="008F2D0B">
        <w:tc>
          <w:tcPr>
            <w:tcW w:w="396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AF7E5F">
              <w:rPr>
                <w:rFonts w:ascii="Times New Roman" w:hAnsi="Times New Roman" w:cs="Times New Roman"/>
                <w:i/>
                <w:lang w:val="en-US"/>
              </w:rPr>
              <w:t>Low (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1.69 (0.63-4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7E5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5 (0.17-61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 (0.58-3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6251A" w:rsidRPr="00AF7E5F" w:rsidRDefault="0056251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</w:tbl>
    <w:p w:rsidR="0056251A" w:rsidRPr="00AF7E5F" w:rsidRDefault="0056251A" w:rsidP="0056251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age, income index</w:t>
      </w:r>
      <w:r>
        <w:rPr>
          <w:rFonts w:ascii="Times New Roman" w:hAnsi="Times New Roman" w:cs="Times New Roman"/>
          <w:sz w:val="18"/>
          <w:szCs w:val="18"/>
          <w:lang w:val="en-US"/>
        </w:rPr>
        <w:t>, area of residence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.</w:t>
      </w:r>
    </w:p>
    <w:p w:rsidR="0056251A" w:rsidRDefault="0056251A" w:rsidP="0056251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AF7E5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Models with state as the second aggregation level and adjusted for age group, marital status, education level, income quintile, work status, area of residence, social networks, </w:t>
      </w:r>
      <w:proofErr w:type="spellStart"/>
      <w:r w:rsidRPr="00AF7E5F">
        <w:rPr>
          <w:rFonts w:ascii="Times New Roman" w:hAnsi="Times New Roman" w:cs="Times New Roman"/>
          <w:sz w:val="18"/>
          <w:szCs w:val="18"/>
          <w:lang w:val="en-US"/>
        </w:rPr>
        <w:t>multimorbidity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 xml:space="preserve"> functional limitatio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argination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dex of the municipality</w:t>
      </w:r>
      <w:r w:rsidRPr="00AF7E5F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D6346A" w:rsidRPr="0056251A" w:rsidRDefault="00D6346A" w:rsidP="0056251A">
      <w:bookmarkStart w:id="0" w:name="_GoBack"/>
      <w:bookmarkEnd w:id="0"/>
    </w:p>
    <w:sectPr w:rsidR="00D6346A" w:rsidRPr="0056251A" w:rsidSect="0056251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56251A"/>
    <w:rsid w:val="00824C83"/>
    <w:rsid w:val="00901A82"/>
    <w:rsid w:val="00A6208C"/>
    <w:rsid w:val="00BB0699"/>
    <w:rsid w:val="00C10E37"/>
    <w:rsid w:val="00D62242"/>
    <w:rsid w:val="00D6346A"/>
    <w:rsid w:val="00F00AAA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3:00Z</dcterms:created>
  <dcterms:modified xsi:type="dcterms:W3CDTF">2019-06-30T05:43:00Z</dcterms:modified>
</cp:coreProperties>
</file>